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5AC21" w14:textId="64101C1A" w:rsidR="001978E8" w:rsidRPr="00870FBC" w:rsidRDefault="00807297" w:rsidP="001978E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ext S2. </w:t>
      </w:r>
      <w:r w:rsidR="001978E8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MV-Ref GP but not TAMV-FL GP induce syncytia formation at neutral pH</w:t>
      </w:r>
      <w:r w:rsidR="001978E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, and it </w:t>
      </w:r>
      <w:proofErr w:type="gramStart"/>
      <w:r w:rsidR="001978E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is </w:t>
      </w:r>
      <w:r w:rsidR="00CD11B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ncreased</w:t>
      </w:r>
      <w:proofErr w:type="gramEnd"/>
      <w:r w:rsidR="001978E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by D156N mutation</w:t>
      </w:r>
      <w:r w:rsidR="001978E8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</w:p>
    <w:p w14:paraId="44738051" w14:textId="3FBEAFB4" w:rsidR="00B46E86" w:rsidRPr="006D7B75" w:rsidRDefault="001978E8" w:rsidP="006D7B75">
      <w:pPr>
        <w:spacing w:line="480" w:lineRule="auto"/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fusogenic</w:t>
      </w:r>
      <w:proofErr w:type="spellEnd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ctivity of mammarenavirus GP at low pH has been extensively documented 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YXN0aWxsYTwvQXV0aG9yPjxZZWFyPjE5OTQ8L1llYXI+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</w:fldData>
        </w:fldCha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DYXN0aWxsYTwvQXV0aG9yPjxZZWFyPjE5OTQ8L1llYXI+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</w:fldData>
        </w:fldCha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6D7B75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(1-3)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CD11B0">
        <w:rPr>
          <w:rFonts w:ascii="Times New Roman" w:hAnsi="Times New Roman"/>
          <w:color w:val="000000" w:themeColor="text1"/>
          <w:sz w:val="24"/>
          <w:szCs w:val="24"/>
          <w:lang w:val="en-US"/>
        </w:rPr>
        <w:t>I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ntriguingly, despite the lack of reports about mammarenavirus GP-mediated fusion activity at neutral pH, we observe syncytia formation in TAMV-Ref GP transfected cells. </w:t>
      </w:r>
      <w:proofErr w:type="gramStart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To further investigate</w:t>
      </w:r>
      <w:proofErr w:type="gramEnd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is finding, we used </w:t>
      </w:r>
      <w:r w:rsidR="00560C46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NanoLuc protein-fragment assay 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Ub3JyaWFuaTwvQXV0aG9yPjxZZWFyPjIwMTk8L1llYXI+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</w:fldData>
        </w:fldCha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Ub3JyaWFuaTwvQXV0aG9yPjxZZWFyPjIwMTk8L1llYXI+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</w:fldData>
        </w:fldCha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6D7B75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t>(4)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o obtain a </w:t>
      </w:r>
      <w:r w:rsidR="007736C4"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quantitative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ssessment of the fusion activity of the different mammarenavirus GPs (Fig. </w:t>
      </w:r>
      <w:r w:rsidR="009A7311">
        <w:rPr>
          <w:rFonts w:ascii="Times New Roman" w:hAnsi="Times New Roman"/>
          <w:color w:val="000000" w:themeColor="text1"/>
          <w:sz w:val="24"/>
          <w:szCs w:val="24"/>
          <w:lang w:val="en-US"/>
        </w:rPr>
        <w:t>S6</w:t>
      </w:r>
      <w:r w:rsidR="009A7311"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. </w:t>
      </w:r>
      <w:r w:rsidR="007D6DBF" w:rsidRPr="006D7B75">
        <w:rPr>
          <w:rFonts w:ascii="Times New Roman" w:hAnsi="Times New Roman" w:cs="Times New Roman"/>
          <w:sz w:val="24"/>
          <w:szCs w:val="24"/>
          <w:lang w:val="en-US"/>
        </w:rPr>
        <w:t xml:space="preserve">To this end, </w:t>
      </w:r>
      <w:r w:rsidR="007D6DBF">
        <w:rPr>
          <w:rFonts w:ascii="Times New Roman" w:hAnsi="Times New Roman" w:cs="Times New Roman"/>
          <w:sz w:val="24"/>
          <w:szCs w:val="24"/>
          <w:lang w:val="en-US"/>
        </w:rPr>
        <w:t xml:space="preserve">293T were </w:t>
      </w:r>
      <w:r w:rsidR="007D6DBF">
        <w:rPr>
          <w:rFonts w:ascii="Times New Roman" w:hAnsi="Times New Roman"/>
          <w:sz w:val="24"/>
          <w:szCs w:val="24"/>
          <w:lang w:val="en-US"/>
        </w:rPr>
        <w:t>co-transfected</w:t>
      </w:r>
      <w:r w:rsidR="007D6DBF" w:rsidRPr="006D7B75">
        <w:rPr>
          <w:rFonts w:ascii="Times New Roman" w:hAnsi="Times New Roman"/>
          <w:sz w:val="24"/>
          <w:szCs w:val="24"/>
          <w:lang w:val="en-US"/>
        </w:rPr>
        <w:t xml:space="preserve"> with </w:t>
      </w:r>
      <w:r w:rsidR="007D6DBF">
        <w:rPr>
          <w:rFonts w:ascii="Times New Roman" w:hAnsi="Times New Roman"/>
          <w:sz w:val="24"/>
          <w:szCs w:val="24"/>
          <w:lang w:val="en-US"/>
        </w:rPr>
        <w:t xml:space="preserve">plasmids encoding for mammarenaviral GPs </w:t>
      </w:r>
      <w:r w:rsidR="007D6DBF" w:rsidRPr="006D7B75">
        <w:rPr>
          <w:rFonts w:ascii="Times New Roman" w:hAnsi="Times New Roman"/>
          <w:sz w:val="24"/>
          <w:szCs w:val="24"/>
          <w:lang w:val="en-US"/>
        </w:rPr>
        <w:t xml:space="preserve">and required reporter plasmids </w:t>
      </w:r>
      <w:r w:rsidR="007D6DBF" w:rsidRP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t>for the NanoLuc protein-fragment assay</w:t>
      </w:r>
      <w:r w:rsidR="007D6DBF">
        <w:rPr>
          <w:rFonts w:ascii="Times New Roman" w:hAnsi="Times New Roman"/>
          <w:color w:val="000000" w:themeColor="text1"/>
          <w:sz w:val="24"/>
          <w:szCs w:val="24"/>
          <w:lang w:val="en-US"/>
        </w:rPr>
        <w:t>, and monitored syncytia formation</w:t>
      </w:r>
      <w:r w:rsidR="007D6DBF" w:rsidRPr="006D7B7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7D6DBF" w:rsidRPr="006D7B75">
        <w:rPr>
          <w:rFonts w:ascii="Times New Roman" w:hAnsi="Times New Roman"/>
          <w:sz w:val="24"/>
          <w:szCs w:val="24"/>
          <w:lang w:val="en-US"/>
        </w:rPr>
        <w:t>(Fig</w:t>
      </w:r>
      <w:r w:rsidR="009F172C">
        <w:rPr>
          <w:rFonts w:ascii="Times New Roman" w:hAnsi="Times New Roman"/>
          <w:sz w:val="24"/>
          <w:szCs w:val="24"/>
          <w:lang w:val="en-US"/>
        </w:rPr>
        <w:t>s</w:t>
      </w:r>
      <w:r w:rsidR="007D6DBF" w:rsidRPr="006D7B7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A7311">
        <w:rPr>
          <w:rFonts w:ascii="Times New Roman" w:hAnsi="Times New Roman"/>
          <w:sz w:val="24"/>
          <w:szCs w:val="24"/>
          <w:lang w:val="en-US"/>
        </w:rPr>
        <w:t>S6B</w:t>
      </w:r>
      <w:r w:rsidR="00092327">
        <w:rPr>
          <w:rFonts w:ascii="Times New Roman" w:hAnsi="Times New Roman"/>
          <w:sz w:val="24"/>
          <w:szCs w:val="24"/>
          <w:lang w:val="en-US"/>
        </w:rPr>
        <w:t>, C</w:t>
      </w:r>
      <w:r w:rsidR="007D6DBF" w:rsidRPr="006D7B75"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Among all tested GP, only TAMV-Ref GP induces syncytia</w:t>
      </w:r>
      <w:r w:rsidR="00C5082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57621C">
        <w:rPr>
          <w:rFonts w:ascii="Times New Roman" w:hAnsi="Times New Roman"/>
          <w:color w:val="000000" w:themeColor="text1"/>
          <w:sz w:val="24"/>
          <w:szCs w:val="24"/>
          <w:lang w:val="en-US"/>
        </w:rPr>
        <w:t>Furthermore, n</w:t>
      </w:r>
      <w:r w:rsidR="00B46E86" w:rsidRPr="006D7B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ther N151K, D156N nor both mutations together, lead to any increase of syncytia formation of TAMV-FL (Fig. </w:t>
      </w:r>
      <w:r w:rsidR="009A7311" w:rsidRPr="006D7B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9A73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9A7311" w:rsidRPr="006D7B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B46E86" w:rsidRPr="006D7B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B</w:t>
      </w:r>
      <w:r w:rsidR="002F3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="00C5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spite no effect </w:t>
      </w:r>
      <w:r w:rsidR="0056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n inserted in</w:t>
      </w:r>
      <w:r w:rsidR="00C5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MV-FL GP, D1</w:t>
      </w:r>
      <w:r w:rsidR="00560C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6N substitution in TAMV-Ref GP</w:t>
      </w:r>
      <w:r w:rsidR="00C508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C50827" w:rsidRPr="00C5082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50827" w:rsidRPr="00EE2859">
        <w:rPr>
          <w:rFonts w:ascii="Times New Roman" w:hAnsi="Times New Roman"/>
          <w:sz w:val="24"/>
          <w:szCs w:val="24"/>
          <w:lang w:val="en-US"/>
        </w:rPr>
        <w:t>but not N151K or both mutations together, dramatically increase</w:t>
      </w:r>
      <w:r w:rsidR="00C50827" w:rsidRPr="00EE285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50827" w:rsidRPr="00EE2859">
        <w:rPr>
          <w:rFonts w:ascii="Times New Roman" w:hAnsi="Times New Roman"/>
          <w:sz w:val="24"/>
          <w:szCs w:val="24"/>
          <w:lang w:val="en-US"/>
        </w:rPr>
        <w:t xml:space="preserve"> the intrinsic syncytia formation ability of TAMV-Ref</w:t>
      </w:r>
      <w:r w:rsidR="00092327">
        <w:rPr>
          <w:rFonts w:ascii="Times New Roman" w:hAnsi="Times New Roman"/>
          <w:sz w:val="24"/>
          <w:szCs w:val="24"/>
          <w:lang w:val="en-US"/>
        </w:rPr>
        <w:t>.</w:t>
      </w:r>
      <w:r w:rsidR="002F3918">
        <w:rPr>
          <w:rFonts w:ascii="Times New Roman" w:hAnsi="Times New Roman"/>
          <w:sz w:val="24"/>
          <w:szCs w:val="24"/>
          <w:lang w:val="en-US"/>
        </w:rPr>
        <w:t xml:space="preserve"> In all cases,</w:t>
      </w:r>
      <w:r w:rsidR="002F3918" w:rsidRPr="00EE28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F3918"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cell death occurs upon syncytia formation (48h after transfection).</w:t>
      </w:r>
    </w:p>
    <w:p w14:paraId="14A96EB0" w14:textId="77777777" w:rsidR="00896E09" w:rsidRDefault="00896E09" w:rsidP="005B24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999119" w14:textId="38B5E5AB" w:rsidR="005B24D8" w:rsidRPr="005B24D8" w:rsidRDefault="005B24D8" w:rsidP="005B24D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B24D8"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E02C84">
        <w:rPr>
          <w:rFonts w:ascii="Times New Roman" w:hAnsi="Times New Roman"/>
          <w:b/>
          <w:sz w:val="24"/>
          <w:szCs w:val="24"/>
          <w:lang w:val="en-US"/>
        </w:rPr>
        <w:t>L</w:t>
      </w:r>
      <w:r w:rsidRPr="005B24D8">
        <w:rPr>
          <w:rFonts w:ascii="Times New Roman" w:hAnsi="Times New Roman"/>
          <w:b/>
          <w:sz w:val="24"/>
          <w:szCs w:val="24"/>
          <w:lang w:val="en-US"/>
        </w:rPr>
        <w:t xml:space="preserve"> MATERIAL AND METHODS.</w:t>
      </w:r>
    </w:p>
    <w:p w14:paraId="139B875C" w14:textId="78CAA4B7" w:rsidR="005B24D8" w:rsidRPr="005B24D8" w:rsidRDefault="005B24D8" w:rsidP="005B24D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B24D8">
        <w:rPr>
          <w:rFonts w:ascii="Times New Roman" w:hAnsi="Times New Roman"/>
          <w:b/>
          <w:color w:val="181818"/>
          <w:sz w:val="24"/>
          <w:szCs w:val="24"/>
          <w:shd w:val="clear" w:color="auto" w:fill="FFFFFF"/>
          <w:lang w:val="en-US"/>
        </w:rPr>
        <w:t>Syncytia formation</w:t>
      </w:r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. For monitoring syncytia formation upon arenavirus GP transfection, we followed the scheme on Fig. </w:t>
      </w:r>
      <w:r w:rsidR="009F172C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S3</w:t>
      </w:r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A. 293T cells were 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cotransfected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with 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HiBit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and GP-expressing plasmids and with 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LgBit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and GP-expressing plasmids (</w:t>
      </w:r>
      <w:proofErr w:type="gram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10 µg</w:t>
      </w:r>
      <w:proofErr w:type="gram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total DNA per 10 cm dishes) and incubated for 6h at 37°C and 5% (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vol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/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vol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) CO</w:t>
      </w:r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. After incubation, cells </w:t>
      </w:r>
      <w:proofErr w:type="gram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were plated</w:t>
      </w:r>
      <w:proofErr w:type="gram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in poly-lysine-treated 96-well plate (suitable for luminescence measurement). 24 hours after transfection, syncytia formation </w:t>
      </w:r>
      <w:proofErr w:type="gram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was scored</w:t>
      </w:r>
      <w:proofErr w:type="gram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using an EVOS 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Floid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Cell Imaging Station 20X Plan fluorite lens (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Fisher Scientific, Waltham, Massachusetts, USA). Samples </w:t>
      </w:r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lastRenderedPageBreak/>
        <w:t>were also assayed for luciferase activity with Nano-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Glo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live cell assay system from </w:t>
      </w:r>
      <w:proofErr w:type="spellStart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>Promega</w:t>
      </w:r>
      <w:proofErr w:type="spellEnd"/>
      <w:r w:rsidRPr="005B24D8">
        <w:rPr>
          <w:rFonts w:ascii="Times New Roman" w:hAnsi="Times New Roman"/>
          <w:color w:val="181818"/>
          <w:sz w:val="24"/>
          <w:szCs w:val="24"/>
          <w:shd w:val="clear" w:color="auto" w:fill="FFFFFF"/>
          <w:lang w:val="en-US"/>
        </w:rPr>
        <w:t xml:space="preserve"> </w:t>
      </w:r>
      <w:r w:rsidRPr="005B24D8">
        <w:rPr>
          <w:rFonts w:ascii="Times New Roman" w:hAnsi="Times New Roman"/>
          <w:sz w:val="24"/>
          <w:szCs w:val="24"/>
          <w:lang w:val="en-US"/>
        </w:rPr>
        <w:t>(Madison, Wisconsin, USA), following instructions from the manufacturer.</w:t>
      </w:r>
    </w:p>
    <w:p w14:paraId="14CD1278" w14:textId="77777777" w:rsidR="006C396A" w:rsidRPr="00A11422" w:rsidRDefault="006C396A" w:rsidP="00A11422">
      <w:pPr>
        <w:spacing w:line="480" w:lineRule="auto"/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BD7F13C" w14:textId="69BC5572" w:rsidR="00870FBC" w:rsidRDefault="006C396A" w:rsidP="006C396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39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REFERENCE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:</w:t>
      </w:r>
    </w:p>
    <w:p w14:paraId="545A8876" w14:textId="77777777" w:rsidR="006D7B75" w:rsidRPr="006D7B75" w:rsidRDefault="00870FBC" w:rsidP="006D7B75">
      <w:pPr>
        <w:pStyle w:val="EndNoteBibliography"/>
        <w:spacing w:after="0"/>
      </w:pPr>
      <w:r>
        <w:rPr>
          <w:rFonts w:ascii="Times New Roman" w:hAnsi="Times New Roman" w:cs="Times New Roman"/>
          <w:b/>
        </w:rPr>
        <w:fldChar w:fldCharType="begin"/>
      </w:r>
      <w:r w:rsidRPr="00531E3C"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="006D7B75" w:rsidRPr="006D7B75">
        <w:t>1.</w:t>
      </w:r>
      <w:r w:rsidR="006D7B75" w:rsidRPr="006D7B75">
        <w:tab/>
        <w:t>Castilla V, Mersich SE, Candurra NA, Damonte EB. The Entry of Junin Virus into Vero Cells. Arch Virol. 1994;136(3-4):363-74.</w:t>
      </w:r>
    </w:p>
    <w:p w14:paraId="048A37A5" w14:textId="77777777" w:rsidR="006D7B75" w:rsidRPr="006D7B75" w:rsidRDefault="006D7B75" w:rsidP="006D7B75">
      <w:pPr>
        <w:pStyle w:val="EndNoteBibliography"/>
        <w:spacing w:after="0"/>
      </w:pPr>
      <w:r w:rsidRPr="006D7B75">
        <w:t>2.</w:t>
      </w:r>
      <w:r w:rsidRPr="006D7B75">
        <w:tab/>
        <w:t>Castilla V, Contigiani M, Mersich SE. Inhibition of cell fusion in Junin virus-infected cells by sera from Argentine hemorrhagic fever patients. J Clin Virol. 2005;32(4):286-8.</w:t>
      </w:r>
    </w:p>
    <w:p w14:paraId="2A17C1A4" w14:textId="77777777" w:rsidR="006D7B75" w:rsidRPr="00531E3C" w:rsidRDefault="006D7B75" w:rsidP="006D7B75">
      <w:pPr>
        <w:pStyle w:val="EndNoteBibliography"/>
        <w:spacing w:after="0"/>
        <w:rPr>
          <w:lang w:val="it-IT"/>
        </w:rPr>
      </w:pPr>
      <w:r w:rsidRPr="006D7B75">
        <w:t>3.</w:t>
      </w:r>
      <w:r w:rsidRPr="006D7B75">
        <w:tab/>
        <w:t xml:space="preserve">York J, Nunberg JH. Intersubunit interactions modulate pH-induced activation of membrane fusion by the Junin virus envelope glycoprotein GPC. </w:t>
      </w:r>
      <w:r w:rsidRPr="00531E3C">
        <w:rPr>
          <w:lang w:val="it-IT"/>
        </w:rPr>
        <w:t>J Virol. 2009;83(9):4121-6.</w:t>
      </w:r>
    </w:p>
    <w:p w14:paraId="08877EB7" w14:textId="77777777" w:rsidR="006D7B75" w:rsidRPr="006D7B75" w:rsidRDefault="006D7B75" w:rsidP="006D7B75">
      <w:pPr>
        <w:pStyle w:val="EndNoteBibliography"/>
      </w:pPr>
      <w:r w:rsidRPr="00531E3C">
        <w:rPr>
          <w:lang w:val="it-IT"/>
        </w:rPr>
        <w:t>4.</w:t>
      </w:r>
      <w:r w:rsidRPr="00531E3C">
        <w:rPr>
          <w:lang w:val="it-IT"/>
        </w:rPr>
        <w:tab/>
        <w:t xml:space="preserve">Torriani G, Trofimenko E, Mayor J, Fedeli C, Moreno H, Michel S, et al. </w:t>
      </w:r>
      <w:r w:rsidRPr="006D7B75">
        <w:t>Identification of clotrimazole-derivatives as specific inhibitors of Arenavirus fusion. J Virol. 2019.</w:t>
      </w:r>
    </w:p>
    <w:p w14:paraId="3EECE3B5" w14:textId="16A30F1D" w:rsidR="00870FBC" w:rsidRPr="00870FBC" w:rsidRDefault="00870FBC" w:rsidP="00870FBC">
      <w:pPr>
        <w:spacing w:line="480" w:lineRule="auto"/>
        <w:ind w:firstLine="72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fldChar w:fldCharType="end"/>
      </w:r>
    </w:p>
    <w:sectPr w:rsidR="00870FBC" w:rsidRPr="00870FBC" w:rsidSect="006C396A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173CE" w14:textId="77777777" w:rsidR="00CC1DF8" w:rsidRDefault="00CC1DF8" w:rsidP="00CC1DF8">
      <w:pPr>
        <w:spacing w:after="0" w:line="240" w:lineRule="auto"/>
      </w:pPr>
      <w:r>
        <w:separator/>
      </w:r>
    </w:p>
  </w:endnote>
  <w:endnote w:type="continuationSeparator" w:id="0">
    <w:p w14:paraId="310DC5B0" w14:textId="77777777" w:rsidR="00CC1DF8" w:rsidRDefault="00CC1DF8" w:rsidP="00CC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6B4CD" w14:textId="77777777" w:rsidR="00CC1DF8" w:rsidRDefault="00CC1DF8" w:rsidP="00CC1DF8">
      <w:pPr>
        <w:spacing w:after="0" w:line="240" w:lineRule="auto"/>
      </w:pPr>
      <w:r>
        <w:separator/>
      </w:r>
    </w:p>
  </w:footnote>
  <w:footnote w:type="continuationSeparator" w:id="0">
    <w:p w14:paraId="0AC17EF2" w14:textId="77777777" w:rsidR="00CC1DF8" w:rsidRDefault="00CC1DF8" w:rsidP="00CC1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45903" w14:textId="091FA4DF" w:rsidR="00CC1DF8" w:rsidRPr="006D7B75" w:rsidRDefault="00CC1DF8" w:rsidP="006D7B75">
    <w:pPr>
      <w:spacing w:line="480" w:lineRule="auto"/>
      <w:jc w:val="right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 xml:space="preserve">Suppl. Information. </w:t>
    </w:r>
    <w:r w:rsidRPr="006D7B75">
      <w:rPr>
        <w:rFonts w:ascii="Times New Roman" w:hAnsi="Times New Roman"/>
        <w:sz w:val="24"/>
        <w:szCs w:val="24"/>
        <w:lang w:val="en-US"/>
      </w:rPr>
      <w:t xml:space="preserve">Clade D </w:t>
    </w:r>
    <w:r w:rsidR="00531E3C">
      <w:rPr>
        <w:rFonts w:ascii="Times New Roman" w:hAnsi="Times New Roman"/>
        <w:sz w:val="24"/>
        <w:szCs w:val="24"/>
        <w:lang w:val="en-US"/>
      </w:rPr>
      <w:t>mamm</w:t>
    </w:r>
    <w:r w:rsidRPr="006D7B75">
      <w:rPr>
        <w:rFonts w:ascii="Times New Roman" w:hAnsi="Times New Roman"/>
        <w:sz w:val="24"/>
        <w:szCs w:val="24"/>
        <w:lang w:val="en-US"/>
      </w:rPr>
      <w:t>arenaviruses and</w:t>
    </w:r>
    <w:r>
      <w:rPr>
        <w:rFonts w:ascii="Times New Roman" w:hAnsi="Times New Roman"/>
        <w:sz w:val="24"/>
        <w:szCs w:val="24"/>
        <w:lang w:val="en-US"/>
      </w:rPr>
      <w:t xml:space="preserve"> zoonotic spillov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d295fswrfdoevvsjxfep75x9z0005df9r&quot;&gt;My EndNote Library&lt;record-ids&gt;&lt;item&gt;112&lt;/item&gt;&lt;item&gt;232&lt;/item&gt;&lt;item&gt;233&lt;/item&gt;&lt;item&gt;234&lt;/item&gt;&lt;/record-ids&gt;&lt;/item&gt;&lt;/Libraries&gt;"/>
  </w:docVars>
  <w:rsids>
    <w:rsidRoot w:val="00870FBC"/>
    <w:rsid w:val="00092327"/>
    <w:rsid w:val="00160EC0"/>
    <w:rsid w:val="001978E8"/>
    <w:rsid w:val="00202027"/>
    <w:rsid w:val="002D2956"/>
    <w:rsid w:val="002F3918"/>
    <w:rsid w:val="0038363C"/>
    <w:rsid w:val="003F3A94"/>
    <w:rsid w:val="00531E3C"/>
    <w:rsid w:val="00560C46"/>
    <w:rsid w:val="0057621C"/>
    <w:rsid w:val="005B24D8"/>
    <w:rsid w:val="006569D9"/>
    <w:rsid w:val="006A3D9E"/>
    <w:rsid w:val="006C396A"/>
    <w:rsid w:val="006D7B75"/>
    <w:rsid w:val="00726569"/>
    <w:rsid w:val="007736C4"/>
    <w:rsid w:val="007B0297"/>
    <w:rsid w:val="007D6DBF"/>
    <w:rsid w:val="00807297"/>
    <w:rsid w:val="00870FBC"/>
    <w:rsid w:val="008933AF"/>
    <w:rsid w:val="00896E09"/>
    <w:rsid w:val="009A7311"/>
    <w:rsid w:val="009B0FF8"/>
    <w:rsid w:val="009B3FDD"/>
    <w:rsid w:val="009F172C"/>
    <w:rsid w:val="00A11422"/>
    <w:rsid w:val="00A20709"/>
    <w:rsid w:val="00AF6498"/>
    <w:rsid w:val="00B32E2C"/>
    <w:rsid w:val="00B46E86"/>
    <w:rsid w:val="00C50827"/>
    <w:rsid w:val="00C91942"/>
    <w:rsid w:val="00CC1DF8"/>
    <w:rsid w:val="00CD11B0"/>
    <w:rsid w:val="00D1340E"/>
    <w:rsid w:val="00DB3D54"/>
    <w:rsid w:val="00DE204C"/>
    <w:rsid w:val="00E02C84"/>
    <w:rsid w:val="00E071CD"/>
    <w:rsid w:val="00E60236"/>
    <w:rsid w:val="00EB4CE9"/>
    <w:rsid w:val="00ED752D"/>
    <w:rsid w:val="00F74DAC"/>
    <w:rsid w:val="00F8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43C32"/>
  <w15:chartTrackingRefBased/>
  <w15:docId w15:val="{91A644DF-CB29-434B-9A2E-F453E0E9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70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0FBC"/>
    <w:pPr>
      <w:spacing w:after="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0FBC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70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70F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70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70FBC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6C396A"/>
    <w:pPr>
      <w:spacing w:after="0" w:line="240" w:lineRule="auto"/>
    </w:pPr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6C396A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C39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942"/>
    <w:pPr>
      <w:spacing w:after="160"/>
    </w:pPr>
    <w:rPr>
      <w:rFonts w:asciiTheme="minorHAnsi" w:hAnsiTheme="minorHAnsi"/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942"/>
    <w:rPr>
      <w:rFonts w:ascii="Arial" w:hAnsi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F8"/>
  </w:style>
  <w:style w:type="paragraph" w:styleId="Footer">
    <w:name w:val="footer"/>
    <w:basedOn w:val="Normal"/>
    <w:link w:val="Foot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0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Hector</dc:creator>
  <cp:keywords/>
  <dc:description/>
  <cp:lastModifiedBy>Moreno Hector</cp:lastModifiedBy>
  <cp:revision>3</cp:revision>
  <dcterms:created xsi:type="dcterms:W3CDTF">2020-11-16T15:05:00Z</dcterms:created>
  <dcterms:modified xsi:type="dcterms:W3CDTF">2020-11-19T14:34:00Z</dcterms:modified>
</cp:coreProperties>
</file>